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920"/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240"/>
      </w:tblGrid>
      <w:tr w:rsidR="007829B3" w:rsidRPr="007829B3" w:rsidTr="007829B3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cale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tems</w:t>
            </w:r>
          </w:p>
        </w:tc>
      </w:tr>
      <w:tr w:rsidR="007829B3" w:rsidRPr="007829B3" w:rsidTr="007829B3">
        <w:trPr>
          <w:trHeight w:val="37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esearch engagement</w:t>
            </w:r>
          </w:p>
        </w:tc>
        <w:tc>
          <w:tcPr>
            <w:tcW w:w="8240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When I conduct my research, I feel</w:t>
            </w:r>
            <w:r w:rsidRPr="006B2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that I am bursting with energy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When doing my research, I feel vigorous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am enthusiastic about my research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I feel happy when I start working on my research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6B270D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y research inspires me.</w:t>
            </w:r>
          </w:p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Exhaustion</w:t>
            </w: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feel overwhelmed by the workload of my doctoral research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sleep badly because of matters related to my doctoral research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worry over matters related to doctoral research during my free time.</w:t>
            </w:r>
          </w:p>
        </w:tc>
      </w:tr>
      <w:tr w:rsidR="007829B3" w:rsidRPr="007829B3" w:rsidTr="007829B3">
        <w:trPr>
          <w:trHeight w:val="630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6B270D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The pressure of my doctoral dissertation causes me problems in my close relationships with others.</w:t>
            </w:r>
          </w:p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ynicism</w:t>
            </w: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feel that my doctoral dissertation is useless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feel that I am losing interest in my doctoral research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have difficulties in finding any meaning to my doctoral dissertation.  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feel like I used to have higher expectations of my doctoral research than I do now.</w:t>
            </w:r>
          </w:p>
        </w:tc>
      </w:tr>
      <w:tr w:rsidR="007829B3" w:rsidRPr="007829B3" w:rsidTr="007829B3">
        <w:trPr>
          <w:trHeight w:val="315"/>
        </w:trPr>
        <w:tc>
          <w:tcPr>
            <w:tcW w:w="1560" w:type="dxa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40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9B3" w:rsidRPr="007829B3" w:rsidRDefault="007829B3" w:rsidP="0078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82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 feel that I fail at my doctoral research.</w:t>
            </w:r>
          </w:p>
        </w:tc>
      </w:tr>
    </w:tbl>
    <w:p w:rsidR="00677519" w:rsidRPr="006B270D" w:rsidRDefault="007829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270D">
        <w:rPr>
          <w:rFonts w:ascii="Times New Roman" w:hAnsi="Times New Roman" w:cs="Times New Roman"/>
          <w:b/>
          <w:sz w:val="24"/>
          <w:szCs w:val="24"/>
          <w:lang w:val="en-US"/>
        </w:rPr>
        <w:t>Appendix 1. The scales and items</w:t>
      </w:r>
      <w:bookmarkStart w:id="0" w:name="_GoBack"/>
      <w:bookmarkEnd w:id="0"/>
    </w:p>
    <w:sectPr w:rsidR="00677519" w:rsidRPr="006B270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CF"/>
    <w:rsid w:val="006B270D"/>
    <w:rsid w:val="007829B3"/>
    <w:rsid w:val="008757DA"/>
    <w:rsid w:val="00D90D3D"/>
    <w:rsid w:val="00E352CF"/>
    <w:rsid w:val="00E8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9B0DA"/>
  <w15:chartTrackingRefBased/>
  <w15:docId w15:val="{B47A432B-749B-4483-A7D4-E64420EB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9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0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kanen, Lotta E</dc:creator>
  <cp:keywords/>
  <dc:description/>
  <cp:lastModifiedBy>Tikkanen, Lotta E</cp:lastModifiedBy>
  <cp:revision>2</cp:revision>
  <dcterms:created xsi:type="dcterms:W3CDTF">2021-11-08T13:06:00Z</dcterms:created>
  <dcterms:modified xsi:type="dcterms:W3CDTF">2021-11-08T14:37:00Z</dcterms:modified>
</cp:coreProperties>
</file>